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F2E75" w14:textId="77777777" w:rsidR="00A7180C" w:rsidRPr="00A7180C" w:rsidRDefault="00A7180C" w:rsidP="00A7180C">
      <w:pPr>
        <w:spacing w:after="0" w:line="240" w:lineRule="auto"/>
        <w:rPr>
          <w:rFonts w:ascii="Courier New" w:eastAsia="Times New Roman" w:hAnsi="Courier New" w:cs="Courier New"/>
          <w:caps/>
          <w:color w:val="000000"/>
        </w:rPr>
      </w:pPr>
    </w:p>
    <w:p w14:paraId="7725FC2B" w14:textId="78E84E80" w:rsidR="004D5065" w:rsidRDefault="00376A3F">
      <w:r>
        <w:rPr>
          <w:caps/>
        </w:rPr>
        <w:t>T</w:t>
      </w:r>
      <w:r w:rsidR="00EA0899">
        <w:t>able</w:t>
      </w:r>
      <w:r>
        <w:rPr>
          <w:caps/>
        </w:rPr>
        <w:t xml:space="preserve"> </w:t>
      </w:r>
      <w:r w:rsidR="002E3ADE">
        <w:rPr>
          <w:caps/>
        </w:rPr>
        <w:t>S1</w:t>
      </w:r>
      <w:bookmarkStart w:id="0" w:name="_GoBack"/>
      <w:bookmarkEnd w:id="0"/>
      <w:r>
        <w:rPr>
          <w:caps/>
        </w:rPr>
        <w:t xml:space="preserve">: </w:t>
      </w:r>
      <w:r w:rsidR="0056793E">
        <w:rPr>
          <w:caps/>
        </w:rPr>
        <w:t>P</w:t>
      </w:r>
      <w:r w:rsidR="0056793E">
        <w:t>rimers information used</w:t>
      </w:r>
    </w:p>
    <w:tbl>
      <w:tblPr>
        <w:tblW w:w="13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1037"/>
        <w:gridCol w:w="3698"/>
        <w:gridCol w:w="892"/>
        <w:gridCol w:w="900"/>
        <w:gridCol w:w="1523"/>
        <w:gridCol w:w="3385"/>
        <w:gridCol w:w="1141"/>
      </w:tblGrid>
      <w:tr w:rsidR="00376A3F" w:rsidRPr="00376A3F" w14:paraId="2DF83745" w14:textId="77777777" w:rsidTr="00376A3F">
        <w:trPr>
          <w:trHeight w:val="1280"/>
        </w:trPr>
        <w:tc>
          <w:tcPr>
            <w:tcW w:w="1141" w:type="dxa"/>
            <w:shd w:val="clear" w:color="auto" w:fill="auto"/>
            <w:noWrap/>
            <w:hideMark/>
          </w:tcPr>
          <w:p w14:paraId="47FA5C7F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>Chrmsm.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ABB4701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 xml:space="preserve">Name </w:t>
            </w:r>
          </w:p>
        </w:tc>
        <w:tc>
          <w:tcPr>
            <w:tcW w:w="3698" w:type="dxa"/>
            <w:shd w:val="clear" w:color="auto" w:fill="auto"/>
            <w:noWrap/>
            <w:hideMark/>
          </w:tcPr>
          <w:p w14:paraId="2D9FED85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>Sequence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B67E054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>Base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15EEA1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>Dye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6370508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>Size range of alleles (based on Weir et al. 2007)</w:t>
            </w:r>
          </w:p>
        </w:tc>
        <w:tc>
          <w:tcPr>
            <w:tcW w:w="3385" w:type="dxa"/>
            <w:shd w:val="clear" w:color="auto" w:fill="auto"/>
            <w:hideMark/>
          </w:tcPr>
          <w:p w14:paraId="66CF4F05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>Consensus repeat sequence</w:t>
            </w:r>
          </w:p>
        </w:tc>
        <w:tc>
          <w:tcPr>
            <w:tcW w:w="1141" w:type="dxa"/>
            <w:shd w:val="clear" w:color="auto" w:fill="auto"/>
            <w:hideMark/>
          </w:tcPr>
          <w:p w14:paraId="3A176130" w14:textId="5752E383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</w:rPr>
            </w:pPr>
            <w:r w:rsidRPr="00376A3F">
              <w:rPr>
                <w:rFonts w:ascii="Courier New" w:eastAsia="Times New Roman" w:hAnsi="Courier New" w:cs="Courier New"/>
                <w:b/>
                <w:bCs/>
              </w:rPr>
              <w:t xml:space="preserve">Copy number of repeats </w:t>
            </w:r>
          </w:p>
        </w:tc>
      </w:tr>
      <w:tr w:rsidR="00376A3F" w:rsidRPr="00376A3F" w14:paraId="46BFC0B2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6D1AD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2AAD271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5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E57FEF6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ctggaacatgaattacttgttcttc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00DCE8E8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FAEF9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n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6148641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40–318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3135BA27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GGTTCA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7533292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3.8</w:t>
            </w:r>
          </w:p>
        </w:tc>
      </w:tr>
      <w:tr w:rsidR="00376A3F" w:rsidRPr="00376A3F" w14:paraId="2ED825F6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5505796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63CF70D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5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BDE743B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gacaccaatgagtgacgtgaca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001DD25B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1B9526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24358D1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3572EC6E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4E4F6A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0C9952B3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5352369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9C5334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6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230C67C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catcctttgacctactgattgta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343B5FA9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19D5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6-fam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588E600F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301–466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6907FB89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AATTATAGG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724999AC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3.6</w:t>
            </w:r>
          </w:p>
        </w:tc>
      </w:tr>
      <w:tr w:rsidR="00376A3F" w:rsidRPr="00376A3F" w14:paraId="077F322D" w14:textId="77777777" w:rsidTr="00376A3F">
        <w:trPr>
          <w:trHeight w:val="33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106503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A3FB70E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6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95E57C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cggtagtaccagttaatactgt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5359150D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89655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0100CD37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16CD62F7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605A691C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741685A0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5B49FCC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631878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8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DAE98C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taaacgattaaaatcaagt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7E26B99D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ABC14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vic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0E21D95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95–356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439AD82F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ATTATTTAATG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6646229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1.2</w:t>
            </w:r>
          </w:p>
        </w:tc>
      </w:tr>
      <w:tr w:rsidR="00376A3F" w:rsidRPr="00376A3F" w14:paraId="64D60DFA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F1136F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275CA7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8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BE4137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attggaaatggtgaaataatga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67CA8720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AED5D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514EF65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5D4E5CBF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248FB1B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260C6989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E3217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8880F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9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5C770CD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aatgtgtggtacaacatca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3F3F2B6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0304E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pet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6BFA1B24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338–386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74F0293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ATT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C69130B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7.3</w:t>
            </w:r>
          </w:p>
        </w:tc>
      </w:tr>
      <w:tr w:rsidR="00376A3F" w:rsidRPr="00376A3F" w14:paraId="626EFCB0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5396CC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0E2CF6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9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5DFB515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atatggaatcatactagaagtt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7232A6B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31B9C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3AAFF8DB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0BEAB7F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469F258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55C03D55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6E0CD9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3B2785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12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D67C5C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atgatagaggaattgatatga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511A259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05589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6-fam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3A7E608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37–376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1D4918E5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AATACT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84CCF7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0</w:t>
            </w:r>
          </w:p>
        </w:tc>
      </w:tr>
      <w:tr w:rsidR="00376A3F" w:rsidRPr="00376A3F" w14:paraId="5D134283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FDC0B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3D625D7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12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9764CEC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gaaatatcacaattaagatt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5A71CCD4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CBCBB6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5752F82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25060339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72B6777F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279CC895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EB93B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68E1A62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15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4971212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tacgtaatcttggaaatggta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529D08A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62509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vic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6FBA0A0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64–404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4F201E8A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AAGATACTAATGGAAGATTAAGTA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E40662F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6.7</w:t>
            </w:r>
          </w:p>
        </w:tc>
      </w:tr>
      <w:tr w:rsidR="00376A3F" w:rsidRPr="00376A3F" w14:paraId="4B6F9854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C7B5C0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94546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15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2175C79C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atacaacgttacggagtcagttg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3E77724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67058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164AC9D5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4E2DAB0C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4907CDD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55C51EA4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CEE570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044E3F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20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DE93765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ccttcatgatctacatctgatg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46FEE2ED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5471A5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n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31988EB9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87–310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44A8297F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ATTATTACTA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024CC24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1.7</w:t>
            </w:r>
          </w:p>
        </w:tc>
      </w:tr>
      <w:tr w:rsidR="00376A3F" w:rsidRPr="00376A3F" w14:paraId="6799AD87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6354A0F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66C8B6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20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132ECEDA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gctgaatgggtacctgtt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05C247C8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487B2F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3CAA5E0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6EE686AA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CC90A37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2D39C240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DA3142C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49A6B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25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588C8B72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cgccatcagtagtcatctcag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22CE88A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5C57C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pet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399FB46C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09–296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3ED9723E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ATTATACTATACTATT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7009AA7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6.6</w:t>
            </w:r>
          </w:p>
        </w:tc>
      </w:tr>
      <w:tr w:rsidR="00376A3F" w:rsidRPr="00376A3F" w14:paraId="15694B32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DDD2F7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F30CAC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25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239EC24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acgaccataactgggaagtcaa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7324E9C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2898A8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32755580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5A5DDBA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5DBF77F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376A3F" w:rsidRPr="00376A3F" w14:paraId="7DEBCB23" w14:textId="77777777" w:rsidTr="00376A3F">
        <w:trPr>
          <w:trHeight w:val="32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3766D3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147DB32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31-F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CB10AAB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ttatcttcttgctattatag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5EF3258D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F46D90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ned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2C1BF0E6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80–340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46F57B40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ttatatagttaagt</w:t>
            </w:r>
            <w:proofErr w:type="spellEnd"/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52861BF8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17.9</w:t>
            </w:r>
          </w:p>
        </w:tc>
      </w:tr>
      <w:tr w:rsidR="00376A3F" w:rsidRPr="00376A3F" w14:paraId="2EDB83C8" w14:textId="77777777" w:rsidTr="00376A3F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DCF9F2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6D990D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TS31-R</w:t>
            </w: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0953CEC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376A3F">
              <w:rPr>
                <w:rFonts w:ascii="Courier New" w:eastAsia="Times New Roman" w:hAnsi="Courier New" w:cs="Courier New"/>
              </w:rPr>
              <w:t>gtattaaaatctataagatt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384F023A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153267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14:paraId="2A3B7043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3385" w:type="dxa"/>
            <w:shd w:val="clear" w:color="auto" w:fill="auto"/>
            <w:vAlign w:val="bottom"/>
            <w:hideMark/>
          </w:tcPr>
          <w:p w14:paraId="454E81D2" w14:textId="77777777" w:rsidR="00376A3F" w:rsidRPr="00376A3F" w:rsidRDefault="00376A3F" w:rsidP="00376A3F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6FD73A11" w14:textId="77777777" w:rsidR="00376A3F" w:rsidRPr="00376A3F" w:rsidRDefault="00376A3F" w:rsidP="00376A3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376A3F">
              <w:rPr>
                <w:rFonts w:ascii="Courier New" w:eastAsia="Times New Roman" w:hAnsi="Courier New" w:cs="Courier New"/>
              </w:rPr>
              <w:t> </w:t>
            </w:r>
          </w:p>
        </w:tc>
      </w:tr>
    </w:tbl>
    <w:p w14:paraId="2753334B" w14:textId="77777777" w:rsidR="00376A3F" w:rsidRPr="0056793E" w:rsidRDefault="00376A3F"/>
    <w:sectPr w:rsidR="00376A3F" w:rsidRPr="0056793E" w:rsidSect="005679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180C"/>
    <w:rsid w:val="002E3ADE"/>
    <w:rsid w:val="00332C10"/>
    <w:rsid w:val="00376A3F"/>
    <w:rsid w:val="004D5065"/>
    <w:rsid w:val="0056793E"/>
    <w:rsid w:val="007C2A92"/>
    <w:rsid w:val="00862ED5"/>
    <w:rsid w:val="008750B7"/>
    <w:rsid w:val="00A7180C"/>
    <w:rsid w:val="00C54898"/>
    <w:rsid w:val="00E3213A"/>
    <w:rsid w:val="00EA0899"/>
    <w:rsid w:val="00EA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31B3A"/>
  <w15:docId w15:val="{F1E7E197-04EC-C346-A130-3751B722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5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eldin</dc:creator>
  <cp:lastModifiedBy>diaeldin Salih</cp:lastModifiedBy>
  <cp:revision>13</cp:revision>
  <dcterms:created xsi:type="dcterms:W3CDTF">2012-09-14T23:24:00Z</dcterms:created>
  <dcterms:modified xsi:type="dcterms:W3CDTF">2021-11-02T16:42:00Z</dcterms:modified>
</cp:coreProperties>
</file>